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2F9E" w:rsidRPr="00C33268" w:rsidRDefault="004F2F9E" w:rsidP="004F2F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1433DF">
        <w:rPr>
          <w:rFonts w:ascii="Times New Roman" w:hAnsi="Times New Roman" w:cs="Times New Roman"/>
          <w:b/>
          <w:sz w:val="24"/>
          <w:szCs w:val="24"/>
        </w:rPr>
        <w:t>10</w:t>
      </w:r>
      <w:r>
        <w:rPr>
          <w:rFonts w:ascii="Times New Roman" w:hAnsi="Times New Roman" w:cs="Times New Roman"/>
          <w:b/>
          <w:sz w:val="24"/>
          <w:szCs w:val="24"/>
        </w:rPr>
        <w:t xml:space="preserve">. Damage scores and plant weights from Standard Seedling Seed-box </w:t>
      </w:r>
      <w:r w:rsidR="00E01427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ests </w:t>
      </w:r>
      <w:bookmarkEnd w:id="0"/>
      <w:r w:rsidRPr="004F2F9E">
        <w:rPr>
          <w:rFonts w:ascii="Times New Roman" w:hAnsi="Times New Roman" w:cs="Times New Roman"/>
          <w:sz w:val="24"/>
          <w:szCs w:val="24"/>
        </w:rPr>
        <w:t>(SSSTs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33268"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plt_wg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plant weight g; </w:t>
      </w:r>
      <w:proofErr w:type="spellStart"/>
      <w:r>
        <w:rPr>
          <w:rFonts w:ascii="Times New Roman" w:hAnsi="Times New Roman" w:cs="Times New Roman"/>
          <w:sz w:val="24"/>
          <w:szCs w:val="24"/>
        </w:rPr>
        <w:t>plt_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= number of plants alive; BPH = brown </w:t>
      </w:r>
      <w:proofErr w:type="spellStart"/>
      <w:r>
        <w:rPr>
          <w:rFonts w:ascii="Times New Roman" w:hAnsi="Times New Roman" w:cs="Times New Roman"/>
          <w:sz w:val="24"/>
          <w:szCs w:val="24"/>
        </w:rPr>
        <w:t>planthopp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WBPH = </w:t>
      </w:r>
      <w:proofErr w:type="spellStart"/>
      <w:r>
        <w:rPr>
          <w:rFonts w:ascii="Times New Roman" w:hAnsi="Times New Roman" w:cs="Times New Roman"/>
          <w:sz w:val="24"/>
          <w:szCs w:val="24"/>
        </w:rPr>
        <w:t>whiteback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lanthopper</w:t>
      </w:r>
      <w:proofErr w:type="spellEnd"/>
      <w:r w:rsidRPr="00C33268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12615" w:type="dxa"/>
        <w:tblInd w:w="93" w:type="dxa"/>
        <w:tblLook w:val="04A0"/>
      </w:tblPr>
      <w:tblGrid>
        <w:gridCol w:w="583"/>
        <w:gridCol w:w="2312"/>
        <w:gridCol w:w="1260"/>
        <w:gridCol w:w="1260"/>
        <w:gridCol w:w="1260"/>
        <w:gridCol w:w="1260"/>
        <w:gridCol w:w="1080"/>
        <w:gridCol w:w="1170"/>
        <w:gridCol w:w="1170"/>
        <w:gridCol w:w="1260"/>
      </w:tblGrid>
      <w:tr w:rsidR="00E75841" w:rsidRPr="004F2F9E" w:rsidTr="00E75841">
        <w:trPr>
          <w:trHeight w:val="54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4F2F9E" w:rsidRPr="004F2F9E" w:rsidRDefault="004F2F9E" w:rsidP="00E758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Rep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4F2F9E" w:rsidRPr="004F2F9E" w:rsidRDefault="004F2F9E" w:rsidP="00E758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Varie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F2F9E" w:rsidRPr="004F2F9E" w:rsidRDefault="004F2F9E" w:rsidP="00E758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 xml:space="preserve">Control </w:t>
            </w: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plt_wg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F2F9E" w:rsidRPr="004F2F9E" w:rsidRDefault="004F2F9E" w:rsidP="00E758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 xml:space="preserve">Control </w:t>
            </w: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plt_no</w:t>
            </w:r>
            <w:proofErr w:type="spellEnd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4F2F9E" w:rsidRPr="004F2F9E" w:rsidRDefault="004F2F9E" w:rsidP="00E758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BPH dama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F2F9E" w:rsidRPr="004F2F9E" w:rsidRDefault="004F2F9E" w:rsidP="00E758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 xml:space="preserve">BPH </w:t>
            </w: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plt_wg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F2F9E" w:rsidRPr="004F2F9E" w:rsidRDefault="004F2F9E" w:rsidP="00E758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 xml:space="preserve">BPH </w:t>
            </w: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plt_no</w:t>
            </w:r>
            <w:proofErr w:type="spellEnd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4F2F9E" w:rsidRPr="004F2F9E" w:rsidRDefault="004F2F9E" w:rsidP="00E758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WBPH dam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F2F9E" w:rsidRPr="004F2F9E" w:rsidRDefault="004F2F9E" w:rsidP="00E758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 xml:space="preserve">WBPH </w:t>
            </w: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plt_wg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F2F9E" w:rsidRPr="004F2F9E" w:rsidRDefault="004F2F9E" w:rsidP="00E758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 xml:space="preserve">WBPH </w:t>
            </w: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plt_no</w:t>
            </w:r>
            <w:proofErr w:type="spellEnd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ADR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ARC102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3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ARC105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3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ARC66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6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3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ASD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3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Asiminor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2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Babawe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3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3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Balamawe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6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3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3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Chinsab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9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6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Da</w:t>
            </w:r>
            <w:proofErr w:type="spellEnd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Hua</w:t>
            </w:r>
            <w:proofErr w:type="spellEnd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Gu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0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4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IR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2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IR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IR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3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0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IR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2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IR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IR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IR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IR65482-4-136-2-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IR65482-7-216-1-2-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2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IR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3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IR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3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IR710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7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5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IR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1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IR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2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MO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3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3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7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Mudgo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N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N'Diang</w:t>
            </w:r>
            <w:proofErr w:type="spellEnd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 xml:space="preserve"> Mari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3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3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Pokkal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6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3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6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Ptb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3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3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Rathu</w:t>
            </w:r>
            <w:proofErr w:type="spellEnd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Heenat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3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3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Swarnalat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3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6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T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2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6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TN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8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8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5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7.71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Triven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9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Utri</w:t>
            </w:r>
            <w:proofErr w:type="spellEnd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Rajapa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2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Yagyaw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1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9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ADR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0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2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ARC102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3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0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ARC105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6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1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ARC66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6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8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ASD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7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4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1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Asiminor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8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3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9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Babawe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3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3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2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Balamawe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6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3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Chinsab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6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2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Da</w:t>
            </w:r>
            <w:proofErr w:type="spellEnd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Hua</w:t>
            </w:r>
            <w:proofErr w:type="spellEnd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Gu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0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3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1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IR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2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IR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IR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IR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3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2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IR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IR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3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7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IR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IR65482-4-136-2-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6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IR65482-7-216-1-2-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IR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2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IR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2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3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IR710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4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5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IR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6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IR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6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MO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6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4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Mudgo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6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6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7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N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2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N'Diang</w:t>
            </w:r>
            <w:proofErr w:type="spellEnd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 xml:space="preserve"> Mari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1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9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Pokkal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6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Ptb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6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4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0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Rathu</w:t>
            </w:r>
            <w:proofErr w:type="spellEnd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Heenat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2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Swarnalat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0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1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T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2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8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TN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3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1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2.71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Triven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9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0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Utri</w:t>
            </w:r>
            <w:proofErr w:type="spellEnd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Rajapa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Yagyaw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1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2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ADR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3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ARC102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3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ARC105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ARC66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3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ASD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Asiminor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2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6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Babawe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2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Balamawe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7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Chinsab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Da</w:t>
            </w:r>
            <w:proofErr w:type="spellEnd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Hua</w:t>
            </w:r>
            <w:proofErr w:type="spellEnd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Gu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0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6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IR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IR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IR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IR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6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IR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6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IR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3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IR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IR65482-4-136-2-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6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IR65482-7-216-1-2-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IR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6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3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IR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6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IR710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2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2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IR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6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IR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3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MO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8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3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7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Mudgo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3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1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N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2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3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7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N'Diang</w:t>
            </w:r>
            <w:proofErr w:type="spellEnd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 xml:space="preserve"> Mari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3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2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1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Pokkal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Ptb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6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Rathu</w:t>
            </w:r>
            <w:proofErr w:type="spellEnd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Heenat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3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3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6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Swarnalat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9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3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T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2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TN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5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7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8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7.57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Triven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8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19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Utri</w:t>
            </w:r>
            <w:proofErr w:type="spellEnd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Rajapa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6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</w:tr>
      <w:tr w:rsidR="00E75841" w:rsidRPr="004F2F9E" w:rsidTr="00E7584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F2F9E">
              <w:rPr>
                <w:rFonts w:ascii="Arial" w:eastAsia="Times New Roman" w:hAnsi="Arial" w:cs="Arial"/>
                <w:sz w:val="20"/>
                <w:szCs w:val="20"/>
              </w:rPr>
              <w:t>Yagyaw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4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9E" w:rsidRPr="004F2F9E" w:rsidRDefault="004F2F9E" w:rsidP="004F2F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F2F9E">
              <w:rPr>
                <w:rFonts w:ascii="Arial" w:eastAsia="Times New Roman" w:hAnsi="Arial" w:cs="Arial"/>
                <w:sz w:val="20"/>
                <w:szCs w:val="20"/>
              </w:rPr>
              <w:t>22.00</w:t>
            </w:r>
          </w:p>
        </w:tc>
      </w:tr>
    </w:tbl>
    <w:p w:rsidR="00063A69" w:rsidRDefault="00063A69"/>
    <w:sectPr w:rsidR="00063A69" w:rsidSect="004F2F9E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5437" w:rsidRDefault="00E05437" w:rsidP="00E75841">
      <w:pPr>
        <w:spacing w:after="0" w:line="240" w:lineRule="auto"/>
      </w:pPr>
      <w:r>
        <w:separator/>
      </w:r>
    </w:p>
  </w:endnote>
  <w:endnote w:type="continuationSeparator" w:id="0">
    <w:p w:rsidR="00E05437" w:rsidRDefault="00E05437" w:rsidP="00E758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169963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75841" w:rsidRDefault="00E74289">
        <w:pPr>
          <w:pStyle w:val="Footer"/>
          <w:jc w:val="right"/>
        </w:pPr>
        <w:r>
          <w:fldChar w:fldCharType="begin"/>
        </w:r>
        <w:r w:rsidR="00E75841">
          <w:instrText xml:space="preserve"> PAGE   \* MERGEFORMAT </w:instrText>
        </w:r>
        <w:r>
          <w:fldChar w:fldCharType="separate"/>
        </w:r>
        <w:r w:rsidR="00E0142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75841" w:rsidRDefault="00E7584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5437" w:rsidRDefault="00E05437" w:rsidP="00E75841">
      <w:pPr>
        <w:spacing w:after="0" w:line="240" w:lineRule="auto"/>
      </w:pPr>
      <w:r>
        <w:separator/>
      </w:r>
    </w:p>
  </w:footnote>
  <w:footnote w:type="continuationSeparator" w:id="0">
    <w:p w:rsidR="00E05437" w:rsidRDefault="00E05437" w:rsidP="00E758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F2F9E"/>
    <w:rsid w:val="00063A69"/>
    <w:rsid w:val="001433DF"/>
    <w:rsid w:val="00261F47"/>
    <w:rsid w:val="004F2F9E"/>
    <w:rsid w:val="00E01427"/>
    <w:rsid w:val="00E05437"/>
    <w:rsid w:val="00E74289"/>
    <w:rsid w:val="00E75841"/>
    <w:rsid w:val="00EB2C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F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F2F9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F2F9E"/>
    <w:rPr>
      <w:color w:val="954F72"/>
      <w:u w:val="single"/>
    </w:rPr>
  </w:style>
  <w:style w:type="paragraph" w:customStyle="1" w:styleId="xl63">
    <w:name w:val="xl63"/>
    <w:basedOn w:val="Normal"/>
    <w:rsid w:val="004F2F9E"/>
    <w:pP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4">
    <w:name w:val="xl64"/>
    <w:basedOn w:val="Normal"/>
    <w:rsid w:val="004F2F9E"/>
    <w:pP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5">
    <w:name w:val="xl65"/>
    <w:basedOn w:val="Normal"/>
    <w:rsid w:val="004F2F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4F2F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758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5841"/>
  </w:style>
  <w:style w:type="paragraph" w:styleId="Footer">
    <w:name w:val="footer"/>
    <w:basedOn w:val="Normal"/>
    <w:link w:val="FooterChar"/>
    <w:uiPriority w:val="99"/>
    <w:unhideWhenUsed/>
    <w:rsid w:val="00E758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584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F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F2F9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F2F9E"/>
    <w:rPr>
      <w:color w:val="954F72"/>
      <w:u w:val="single"/>
    </w:rPr>
  </w:style>
  <w:style w:type="paragraph" w:customStyle="1" w:styleId="xl63">
    <w:name w:val="xl63"/>
    <w:basedOn w:val="Normal"/>
    <w:rsid w:val="004F2F9E"/>
    <w:pP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4">
    <w:name w:val="xl64"/>
    <w:basedOn w:val="Normal"/>
    <w:rsid w:val="004F2F9E"/>
    <w:pP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5">
    <w:name w:val="xl65"/>
    <w:basedOn w:val="Normal"/>
    <w:rsid w:val="004F2F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4F2F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758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5841"/>
  </w:style>
  <w:style w:type="paragraph" w:styleId="Footer">
    <w:name w:val="footer"/>
    <w:basedOn w:val="Normal"/>
    <w:link w:val="FooterChar"/>
    <w:uiPriority w:val="99"/>
    <w:unhideWhenUsed/>
    <w:rsid w:val="00E758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584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078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C99698DF-09D1-417E-B361-9C3D2B10FE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38</Words>
  <Characters>5353</Characters>
  <Application>Microsoft Office Word</Application>
  <DocSecurity>0</DocSecurity>
  <Lines>44</Lines>
  <Paragraphs>12</Paragraphs>
  <ScaleCrop>false</ScaleCrop>
  <Company>HP</Company>
  <LinksUpToDate>false</LinksUpToDate>
  <CharactersWithSpaces>6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Jenny Hernandez</cp:lastModifiedBy>
  <cp:revision>2</cp:revision>
  <dcterms:created xsi:type="dcterms:W3CDTF">2020-08-15T15:47:00Z</dcterms:created>
  <dcterms:modified xsi:type="dcterms:W3CDTF">2020-08-15T15:47:00Z</dcterms:modified>
</cp:coreProperties>
</file>